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10389" w14:textId="77777777" w:rsidR="00637542" w:rsidRPr="00280DFA" w:rsidRDefault="00637542" w:rsidP="006375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0DF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Pr="00280DFA">
        <w:rPr>
          <w:rFonts w:ascii="Times New Roman" w:hAnsi="Times New Roman" w:cs="Times New Roman"/>
          <w:b/>
          <w:bCs/>
          <w:sz w:val="24"/>
          <w:szCs w:val="24"/>
        </w:rPr>
        <w:t>le 1</w:t>
      </w:r>
    </w:p>
    <w:p w14:paraId="2C4174CA" w14:textId="77777777" w:rsidR="00637542" w:rsidRPr="00AE7A13" w:rsidRDefault="00637542" w:rsidP="00637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A13">
        <w:rPr>
          <w:rFonts w:ascii="Times New Roman" w:hAnsi="Times New Roman" w:cs="Times New Roman"/>
          <w:sz w:val="24"/>
          <w:szCs w:val="24"/>
        </w:rPr>
        <w:t>Table S1 Sampling site information.</w:t>
      </w:r>
      <w:r>
        <w:rPr>
          <w:rFonts w:ascii="Times New Roman" w:hAnsi="Times New Roman" w:cs="Times New Roman"/>
          <w:sz w:val="24"/>
          <w:szCs w:val="24"/>
        </w:rPr>
        <w:t xml:space="preserve"> Winter was defined as the year of Decemb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3"/>
        <w:gridCol w:w="1151"/>
        <w:gridCol w:w="1843"/>
        <w:gridCol w:w="3141"/>
        <w:gridCol w:w="1814"/>
        <w:gridCol w:w="1721"/>
        <w:gridCol w:w="1273"/>
        <w:gridCol w:w="1298"/>
      </w:tblGrid>
      <w:tr w:rsidR="00637542" w:rsidRPr="00AE7A13" w14:paraId="2D035F82" w14:textId="77777777" w:rsidTr="00B56D97">
        <w:trPr>
          <w:trHeight w:val="300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30F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52E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7C4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A25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B91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B17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135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4E3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bitat type</w:t>
            </w:r>
          </w:p>
        </w:tc>
      </w:tr>
      <w:tr w:rsidR="00637542" w:rsidRPr="00AE7A13" w14:paraId="0717D8A1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BA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iberi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CFA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9A1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. 22, 201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57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xi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0F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15'44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E8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46'48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F84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F4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3A307685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5DC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59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FEC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. 17, 201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FA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gh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E2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38'8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06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8'11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82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57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25359384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77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78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7D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. 4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26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ongxi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unty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FCD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4'49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EC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5'20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529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479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616CAA10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2E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0FA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A5E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. 5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F8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gh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34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2'49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75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59'14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87D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2E2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0C5B847E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E3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1F9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A1A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. 14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5DE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xi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F0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8E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FB8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543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tus pond</w:t>
            </w:r>
          </w:p>
        </w:tc>
      </w:tr>
      <w:tr w:rsidR="00637542" w:rsidRPr="00AE7A13" w14:paraId="548F6DE2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7B1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E65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2C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. 15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38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uga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B3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10'7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FF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55'15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24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853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7CFA3F36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631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9FE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0A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r. 15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96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xi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F1C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12'40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1F7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46'26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652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A79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tus pond</w:t>
            </w:r>
          </w:p>
        </w:tc>
      </w:tr>
      <w:tr w:rsidR="00637542" w:rsidRPr="00AE7A13" w14:paraId="1174CFC8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D2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81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181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n. 3, 201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BBE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ushi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ake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06B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9'12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E0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0'12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91D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E2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dflat</w:t>
            </w:r>
          </w:p>
        </w:tc>
      </w:tr>
      <w:tr w:rsidR="00637542" w:rsidRPr="00AE7A13" w14:paraId="19FFFB19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C0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25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30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n. 6, 201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4EF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ngh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ake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95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9'40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C85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8'4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AC3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475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dflat</w:t>
            </w:r>
          </w:p>
        </w:tc>
      </w:tr>
      <w:tr w:rsidR="00637542" w:rsidRPr="00AE7A13" w14:paraId="34929CE3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8C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D48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334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n. 13, 201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A4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hushi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ake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89D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8'32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8F7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0'45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EF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F3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dflat</w:t>
            </w:r>
          </w:p>
        </w:tc>
      </w:tr>
      <w:tr w:rsidR="00637542" w:rsidRPr="00AE7A13" w14:paraId="5D2364C9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23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ite-</w:t>
            </w: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ped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564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28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. 13, 201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149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hushan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C7A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 53'45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BB0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0'33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4E0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D20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31A6319D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CF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69C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01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. 16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F77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 Lake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2A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5'1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D9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1'44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AAF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B0E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</w:tr>
      <w:tr w:rsidR="00637542" w:rsidRPr="00AE7A13" w14:paraId="63A3610C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2B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93A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D4A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. 8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7E2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ng Lake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18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5'12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A4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3'28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4D3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8A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</w:tr>
      <w:tr w:rsidR="00637542" w:rsidRPr="00AE7A13" w14:paraId="58AB3FC7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F62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ood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2C7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3D4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n. 18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6E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gfe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28B0" w14:textId="77777777" w:rsidR="00637542" w:rsidRPr="00AE7A13" w:rsidRDefault="00637542" w:rsidP="00B56D97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E7A13">
              <w:rPr>
                <w:rFonts w:ascii="Times New Roman" w:hAnsi="Times New Roman" w:cs="Times New Roman"/>
                <w:color w:val="000000"/>
                <w:sz w:val="22"/>
              </w:rPr>
              <w:t>E115°51'25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DE8E" w14:textId="77777777" w:rsidR="00637542" w:rsidRPr="00AE7A13" w:rsidRDefault="00637542" w:rsidP="00B56D97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E7A13">
              <w:rPr>
                <w:rFonts w:ascii="Times New Roman" w:hAnsi="Times New Roman" w:cs="Times New Roman"/>
                <w:color w:val="000000"/>
                <w:sz w:val="22"/>
              </w:rPr>
              <w:t>N29°8'4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8F6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530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34D15501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9D2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64D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22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. 16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2D2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hushan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Jiujiang</w:t>
            </w:r>
            <w:bookmarkStart w:id="0" w:name="_GoBack"/>
            <w:bookmarkEnd w:id="0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297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3'41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4EF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1'24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FF7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9D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</w:tr>
      <w:tr w:rsidR="00637542" w:rsidRPr="00AE7A13" w14:paraId="2B716D9D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52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49E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F9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n. 3, 201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15C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ixi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ake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722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3'41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E32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2'47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8C8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18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dflat</w:t>
            </w:r>
          </w:p>
        </w:tc>
      </w:tr>
      <w:tr w:rsidR="00637542" w:rsidRPr="00AE7A13" w14:paraId="78DAECB0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DB28" w14:textId="01412C40" w:rsidR="00637542" w:rsidRPr="00AE7A13" w:rsidRDefault="005C71A5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rasian</w:t>
            </w: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3754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="00637542"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D1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869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. 22, 201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9D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xi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814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18'16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1B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46'2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AFC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A4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1E9662A9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85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95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0B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. 8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04F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uxi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549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17'36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1A8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47'14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EE2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6B9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78ECF3C4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9DB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A21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F8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n. 1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F7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ngh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86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6D1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3B5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26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1191F3F8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AD4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29A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EA5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b. 2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85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ongxi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unty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77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3'27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19D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4'55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B9E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FC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3D667993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77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261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49F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b. 3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F58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angshan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rmland, </w:t>
            </w: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ngra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8E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25'14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E4A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52'18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414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DE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25EAD7D7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DF0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2B1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EEC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ct. 18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828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nlan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ake, Nanch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977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12'7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687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34'58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65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A7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</w:tr>
      <w:tr w:rsidR="00637542" w:rsidRPr="00AE7A13" w14:paraId="6958708B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47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BE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3EA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ct. 31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A0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cha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unty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449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17'5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D2A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0'47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95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A98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</w:tr>
      <w:tr w:rsidR="00637542" w:rsidRPr="00AE7A13" w14:paraId="4FD9BB51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B0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C96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88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. 18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C7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hushan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F6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3'36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0A0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0'23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0D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21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31D10734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022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189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A7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. 23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33E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ngqingcheng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09E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2'11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50C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13'50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A8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EB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174AF1CC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C6F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04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28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. 25, 20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95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ongxi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unty, Jiujia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F2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5°52'13"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F93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9°3'49"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AB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43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 paddy</w:t>
            </w:r>
          </w:p>
        </w:tc>
      </w:tr>
      <w:tr w:rsidR="00637542" w:rsidRPr="00AE7A13" w14:paraId="2A0DA583" w14:textId="77777777" w:rsidTr="00B56D97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EFF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637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C7C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n. 17, 2019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580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anyu</w:t>
            </w:r>
            <w:proofErr w:type="spellEnd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ake, </w:t>
            </w:r>
            <w:proofErr w:type="spellStart"/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ngra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5DCE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6°25'32"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853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8°55'3"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B57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879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</w:tr>
    </w:tbl>
    <w:p w14:paraId="68935247" w14:textId="77777777" w:rsidR="00637542" w:rsidRPr="00AE7A13" w:rsidRDefault="00637542" w:rsidP="0063754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37542" w:rsidRPr="00AE7A13" w:rsidSect="00076A0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6C856C4" w14:textId="2E020976" w:rsidR="00637542" w:rsidRPr="00AE7A13" w:rsidRDefault="00637542" w:rsidP="00637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A1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E7A13">
        <w:rPr>
          <w:rFonts w:ascii="Times New Roman" w:hAnsi="Times New Roman" w:cs="Times New Roman"/>
          <w:sz w:val="24"/>
          <w:szCs w:val="24"/>
        </w:rPr>
        <w:t xml:space="preserve"> </w:t>
      </w:r>
      <w:r w:rsidRPr="00BE0051">
        <w:rPr>
          <w:rFonts w:ascii="Times New Roman" w:hAnsi="Times New Roman" w:cs="Times New Roman"/>
          <w:sz w:val="24"/>
          <w:szCs w:val="24"/>
        </w:rPr>
        <w:t xml:space="preserve">Relative read abundance (RRA; %) of each food item in the diets of </w:t>
      </w:r>
      <w:r>
        <w:rPr>
          <w:rFonts w:ascii="Times New Roman" w:hAnsi="Times New Roman" w:cs="Times New Roman"/>
          <w:sz w:val="24"/>
          <w:szCs w:val="24"/>
        </w:rPr>
        <w:t>Siberian Crane, White-</w:t>
      </w:r>
      <w:proofErr w:type="spellStart"/>
      <w:r>
        <w:rPr>
          <w:rFonts w:ascii="Times New Roman" w:hAnsi="Times New Roman" w:cs="Times New Roman"/>
          <w:sz w:val="24"/>
          <w:szCs w:val="24"/>
        </w:rPr>
        <w:t>nap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ane, Hooded Crane, and </w:t>
      </w:r>
      <w:r w:rsidR="005C71A5">
        <w:rPr>
          <w:rFonts w:ascii="Times New Roman" w:hAnsi="Times New Roman" w:cs="Times New Roman"/>
          <w:sz w:val="24"/>
          <w:szCs w:val="24"/>
        </w:rPr>
        <w:t xml:space="preserve">Eurasian </w:t>
      </w:r>
      <w:r>
        <w:rPr>
          <w:rFonts w:ascii="Times New Roman" w:hAnsi="Times New Roman" w:cs="Times New Roman"/>
          <w:sz w:val="24"/>
          <w:szCs w:val="24"/>
        </w:rPr>
        <w:t>Crane</w:t>
      </w:r>
      <w:r w:rsidRPr="00BE0051">
        <w:rPr>
          <w:rFonts w:ascii="Times New Roman" w:hAnsi="Times New Roman" w:cs="Times New Roman"/>
          <w:sz w:val="24"/>
          <w:szCs w:val="24"/>
        </w:rPr>
        <w:t xml:space="preserve"> in the winters of 2017 and 2018. Bold font represents RRA &gt;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E0051">
        <w:rPr>
          <w:rFonts w:ascii="Times New Roman" w:hAnsi="Times New Roman" w:cs="Times New Roman"/>
          <w:sz w:val="24"/>
          <w:szCs w:val="24"/>
        </w:rPr>
        <w:t>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07"/>
        <w:gridCol w:w="1324"/>
        <w:gridCol w:w="1270"/>
        <w:gridCol w:w="1324"/>
        <w:gridCol w:w="1267"/>
        <w:gridCol w:w="1324"/>
        <w:gridCol w:w="1267"/>
        <w:gridCol w:w="1324"/>
        <w:gridCol w:w="1267"/>
      </w:tblGrid>
      <w:tr w:rsidR="00637542" w:rsidRPr="00AE7A13" w14:paraId="706B9677" w14:textId="77777777" w:rsidTr="00B56D97">
        <w:trPr>
          <w:trHeight w:val="276"/>
        </w:trPr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896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 items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F2F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berian Cran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7AC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-</w:t>
            </w:r>
            <w:proofErr w:type="spellStart"/>
            <w:r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ed</w:t>
            </w:r>
            <w:proofErr w:type="spellEnd"/>
            <w:r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ran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C85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oded Cran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72F9" w14:textId="1F31C504" w:rsidR="00637542" w:rsidRPr="00AE7A13" w:rsidRDefault="005C71A5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asian</w:t>
            </w:r>
            <w:r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37542" w:rsidRPr="00AE7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ne</w:t>
            </w:r>
          </w:p>
        </w:tc>
      </w:tr>
      <w:tr w:rsidR="00637542" w:rsidRPr="00AE7A13" w14:paraId="00D53CFD" w14:textId="77777777" w:rsidTr="00B56D97">
        <w:trPr>
          <w:trHeight w:val="276"/>
        </w:trPr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558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1774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6D6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C456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3DB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DF85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551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F083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47F" w14:textId="77777777" w:rsidR="00637542" w:rsidRPr="00BF4899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8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637542" w:rsidRPr="00AE7A13" w14:paraId="7A89CD4C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690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Vallisneria</w:t>
            </w:r>
            <w:r w:rsidRPr="00AE7A1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pp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D4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95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5CA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56.12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DA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2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6F5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5.12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CD4D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531C">
              <w:rPr>
                <w:rFonts w:ascii="Times New Roman" w:eastAsia="等线" w:hAnsi="Times New Roman" w:cs="Times New Roman"/>
                <w:sz w:val="22"/>
              </w:rPr>
              <w:t xml:space="preserve">0.06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D2E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8.5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170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531C">
              <w:rPr>
                <w:rFonts w:ascii="Times New Roman" w:eastAsia="等线" w:hAnsi="Times New Roman" w:cs="Times New Roman"/>
                <w:sz w:val="22"/>
              </w:rPr>
              <w:t xml:space="preserve">0.01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CD3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7.340 </w:t>
            </w:r>
          </w:p>
        </w:tc>
      </w:tr>
      <w:tr w:rsidR="00637542" w:rsidRPr="00AE7A13" w14:paraId="2450F7D5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C3D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lygonum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riopolitanum</w:t>
            </w:r>
            <w:proofErr w:type="spellEnd"/>
            <w:r w:rsidRPr="00AE7A1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47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11.98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7E5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40.87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8C1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16.5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EC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84.4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C3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6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B5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88.76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A1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2.57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183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55.770 </w:t>
            </w:r>
          </w:p>
        </w:tc>
      </w:tr>
      <w:tr w:rsidR="00637542" w:rsidRPr="00AE7A13" w14:paraId="306B417E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77E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tentilla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imprichti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A45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41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6F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1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63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18.69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27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5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C63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5.35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CA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F7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23.93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4DD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150 </w:t>
            </w:r>
          </w:p>
        </w:tc>
      </w:tr>
      <w:tr w:rsidR="00637542" w:rsidRPr="00AE7A13" w14:paraId="4BA39A91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597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mana eduli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F4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33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95F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0E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37.36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2F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2A5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3.03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14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537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1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6F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258824A8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7D4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elumbo nucifer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78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72.84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BDF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733D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5.63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21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7B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43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182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DCB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44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32EE8D37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FF3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E6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12.00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76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F14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531C">
              <w:rPr>
                <w:rFonts w:ascii="Times New Roman" w:eastAsia="等线" w:hAnsi="Times New Roman" w:cs="Times New Roman"/>
                <w:sz w:val="22"/>
              </w:rPr>
              <w:t xml:space="preserve">9.45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25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31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87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069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0C5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1.19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A5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27.400 </w:t>
            </w:r>
          </w:p>
        </w:tc>
      </w:tr>
      <w:tr w:rsidR="00637542" w:rsidRPr="00AE7A13" w14:paraId="7B576531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44C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arex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AE7A13">
              <w:rPr>
                <w:rFonts w:ascii="Times New Roman" w:eastAsia="等线" w:hAnsi="Times New Roman" w:cs="Times New Roman"/>
                <w:kern w:val="0"/>
                <w:szCs w:val="21"/>
              </w:rPr>
              <w:t>spp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8EC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62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735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5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F0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10.7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5B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6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EBA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27.38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73A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FF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58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33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50 </w:t>
            </w:r>
          </w:p>
        </w:tc>
      </w:tr>
      <w:tr w:rsidR="00637542" w:rsidRPr="00AE7A13" w14:paraId="7A2F9617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F346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kern w:val="0"/>
                <w:szCs w:val="21"/>
              </w:rPr>
              <w:t>Poaceae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29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473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1.19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FB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6B6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9.2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36E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531C">
              <w:rPr>
                <w:rFonts w:ascii="Times New Roman" w:eastAsia="等线" w:hAnsi="Times New Roman" w:cs="Times New Roman"/>
                <w:sz w:val="22"/>
              </w:rPr>
              <w:t xml:space="preserve">0.01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F75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0.09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15F1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531C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19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50 </w:t>
            </w:r>
          </w:p>
        </w:tc>
      </w:tr>
      <w:tr w:rsidR="00637542" w:rsidRPr="00AE7A13" w14:paraId="093E0615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E7F2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halaris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rundinacea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DE7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2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EB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49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F1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86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D02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0.29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9F28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531C">
              <w:rPr>
                <w:rFonts w:ascii="Times New Roman" w:eastAsia="等线" w:hAnsi="Times New Roman" w:cs="Times New Roman"/>
                <w:sz w:val="22"/>
              </w:rPr>
              <w:t xml:space="preserve">0.65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B74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531C">
              <w:rPr>
                <w:rFonts w:ascii="Times New Roman" w:eastAsia="等线" w:hAnsi="Times New Roman" w:cs="Times New Roman"/>
                <w:szCs w:val="21"/>
              </w:rPr>
              <w:t xml:space="preserve">0.0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447" w14:textId="77777777" w:rsidR="00637542" w:rsidRPr="0088531C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8531C">
              <w:rPr>
                <w:rFonts w:ascii="Times New Roman" w:eastAsia="等线" w:hAnsi="Times New Roman" w:cs="Times New Roman"/>
                <w:sz w:val="22"/>
              </w:rPr>
              <w:t xml:space="preserve">8.85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80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450 </w:t>
            </w:r>
          </w:p>
        </w:tc>
      </w:tr>
      <w:tr w:rsidR="00637542" w:rsidRPr="00AE7A13" w14:paraId="74E58464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FD1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lopecurus japonic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39C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6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2B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BF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10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D4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579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14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50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2.3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DD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2.32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BC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4.060 </w:t>
            </w:r>
          </w:p>
        </w:tc>
      </w:tr>
      <w:tr w:rsidR="00637542" w:rsidRPr="00AE7A13" w14:paraId="6FDC6039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EC09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Fimbristylis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lytrichoide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EAE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45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E1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CBF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23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BC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2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ABE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1.00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F2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95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21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9B1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4.260 </w:t>
            </w:r>
          </w:p>
        </w:tc>
      </w:tr>
      <w:tr w:rsidR="00637542" w:rsidRPr="00AE7A13" w14:paraId="72B17281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649D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apa incis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94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A3F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47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52E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52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FDF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1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8A0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094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7B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3851D6D0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B7F3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Rumex </w:t>
            </w:r>
            <w:r w:rsidRPr="00AE7A13">
              <w:rPr>
                <w:rFonts w:ascii="Times New Roman" w:eastAsia="等线" w:hAnsi="Times New Roman" w:cs="Times New Roman"/>
                <w:kern w:val="0"/>
                <w:szCs w:val="21"/>
              </w:rPr>
              <w:t>spp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AD2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D29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7BA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368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7FA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23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D1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F5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340 </w:t>
            </w:r>
          </w:p>
        </w:tc>
      </w:tr>
      <w:tr w:rsidR="00637542" w:rsidRPr="00AE7A13" w14:paraId="2FA3AF59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C43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lastRenderedPageBreak/>
              <w:t>Polygonum</w:t>
            </w:r>
            <w:r w:rsidRPr="00AE7A1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pp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B6A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908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6D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7D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F5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15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0F0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C0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6FF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5069BFE8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C7E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stragalus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inicu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588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1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58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283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9F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BB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8B2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A27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8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79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28FAD539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13A2" w14:textId="77777777" w:rsidR="00637542" w:rsidRPr="00AE7A13" w:rsidRDefault="00637542" w:rsidP="00B56D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szCs w:val="21"/>
              </w:rPr>
              <w:t>Poa annu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D3F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7C3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B4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2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7E3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07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45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FE2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305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34178D14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AE2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otula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nthemoide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5E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F5E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81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6ED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1CE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29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FC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60C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4E98022C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FE41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rigeron annu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9C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60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86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1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02F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9C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3F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FE0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1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25F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</w:tr>
      <w:tr w:rsidR="00637542" w:rsidRPr="00AE7A13" w14:paraId="48BF7E71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32B8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ardamine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yrat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836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A7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C16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0E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5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6B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E0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7A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F18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</w:tr>
      <w:tr w:rsidR="00637542" w:rsidRPr="00AE7A13" w14:paraId="6AE2E02C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8A1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imosella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quatic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9AC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90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8D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F0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947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E15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B3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66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4DCAEA4B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D845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iscanthus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utarioripariu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24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3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850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880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2AF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A8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4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FE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87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90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90 </w:t>
            </w:r>
          </w:p>
        </w:tc>
      </w:tr>
      <w:tr w:rsidR="00637542" w:rsidRPr="00AE7A13" w14:paraId="34C6D0EA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2D87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oliva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nthemifoli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935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83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E8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74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5B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FB8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1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AAA7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F3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</w:tr>
      <w:tr w:rsidR="00637542" w:rsidRPr="00AE7A13" w14:paraId="774A7023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705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Artemisia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elengensi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A9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4D8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D8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12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7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BEC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FBE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E8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8D7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2FA0FC00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E15A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ynodon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actylon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369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3F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7D2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AE3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92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A25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2C0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13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71F211AF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6A1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ratiola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japonica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36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1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D17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0C5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E842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6B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730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61C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2D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10F4412E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5684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E7A13">
              <w:rPr>
                <w:rFonts w:ascii="Times New Roman" w:eastAsia="等线" w:hAnsi="Times New Roman" w:cs="Times New Roman"/>
                <w:kern w:val="0"/>
                <w:szCs w:val="21"/>
              </w:rPr>
              <w:t>Nymphaeacea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E2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7A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5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D24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38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7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73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14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3D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01E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10 </w:t>
            </w:r>
          </w:p>
        </w:tc>
      </w:tr>
      <w:tr w:rsidR="00637542" w:rsidRPr="00AE7A13" w14:paraId="6C6F9347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4D2B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leocharis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valleculos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AB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1C9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066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F5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FBA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65D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A8A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7DC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</w:tr>
      <w:tr w:rsidR="00637542" w:rsidRPr="00AE7A13" w14:paraId="165912C3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20B4C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alium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ifidum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29DE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F986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548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8F90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A1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8EAB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392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AFC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  <w:tr w:rsidR="00637542" w:rsidRPr="00AE7A13" w14:paraId="6DCB3296" w14:textId="77777777" w:rsidTr="00B56D97">
        <w:trPr>
          <w:trHeight w:val="288"/>
        </w:trPr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174D0" w14:textId="77777777" w:rsidR="00637542" w:rsidRPr="00AE7A13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ymphoides</w:t>
            </w:r>
            <w:proofErr w:type="spellEnd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E7A1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eltat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55A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F9CF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4EF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5E1A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CA29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6201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BBC5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68F2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54B3" w14:textId="77777777" w:rsidR="00637542" w:rsidRPr="005368F2" w:rsidRDefault="00637542" w:rsidP="00B56D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368F2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</w:tr>
    </w:tbl>
    <w:p w14:paraId="2760A359" w14:textId="77777777" w:rsidR="00637542" w:rsidRDefault="00637542" w:rsidP="00637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6754BD" w14:textId="77777777" w:rsidR="00637542" w:rsidRDefault="00637542" w:rsidP="0063754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37542" w:rsidSect="00FF22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2AB479" w14:textId="77777777" w:rsidR="00637542" w:rsidRPr="00AE7A13" w:rsidRDefault="00637542" w:rsidP="00637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A13">
        <w:rPr>
          <w:rFonts w:ascii="Times New Roman" w:hAnsi="Times New Roman" w:cs="Times New Roman"/>
          <w:sz w:val="24"/>
          <w:szCs w:val="24"/>
        </w:rPr>
        <w:lastRenderedPageBreak/>
        <w:t xml:space="preserve">Figure S1 Rarefaction curve of each </w:t>
      </w:r>
      <w:r>
        <w:rPr>
          <w:rFonts w:ascii="Times New Roman" w:hAnsi="Times New Roman" w:cs="Times New Roman"/>
          <w:sz w:val="24"/>
          <w:szCs w:val="24"/>
        </w:rPr>
        <w:t xml:space="preserve">crane </w:t>
      </w:r>
      <w:r w:rsidRPr="00AE7A13">
        <w:rPr>
          <w:rFonts w:ascii="Times New Roman" w:hAnsi="Times New Roman" w:cs="Times New Roman"/>
          <w:sz w:val="24"/>
          <w:szCs w:val="24"/>
        </w:rPr>
        <w:t>species.</w:t>
      </w:r>
      <w:r>
        <w:rPr>
          <w:rFonts w:ascii="Times New Roman" w:hAnsi="Times New Roman" w:cs="Times New Roman"/>
          <w:sz w:val="24"/>
          <w:szCs w:val="24"/>
        </w:rPr>
        <w:t xml:space="preserve"> OTU is the abbreviation of </w:t>
      </w:r>
      <w:r w:rsidRPr="00AE7A13">
        <w:rPr>
          <w:rFonts w:ascii="Times New Roman" w:hAnsi="Times New Roman" w:cs="Times New Roman"/>
          <w:sz w:val="24"/>
          <w:szCs w:val="24"/>
        </w:rPr>
        <w:t>operational taxonomy uni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848348" w14:textId="535FF96D" w:rsidR="00637975" w:rsidRDefault="00637975"/>
    <w:p w14:paraId="593217F9" w14:textId="5285E894" w:rsidR="00E27E60" w:rsidRPr="00637542" w:rsidRDefault="00E27E60">
      <w:r>
        <w:rPr>
          <w:rFonts w:hint="eastAsia"/>
          <w:noProof/>
          <w:lang w:eastAsia="en-US"/>
        </w:rPr>
        <w:drawing>
          <wp:inline distT="0" distB="0" distL="0" distR="0" wp14:anchorId="76385EE3" wp14:editId="39EFFC2B">
            <wp:extent cx="5274310" cy="43986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7E60" w:rsidRPr="00637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BD7F8" w14:textId="77777777" w:rsidR="00751BE6" w:rsidRDefault="00751BE6" w:rsidP="00637542">
      <w:r>
        <w:separator/>
      </w:r>
    </w:p>
  </w:endnote>
  <w:endnote w:type="continuationSeparator" w:id="0">
    <w:p w14:paraId="4DB0F655" w14:textId="77777777" w:rsidR="00751BE6" w:rsidRDefault="00751BE6" w:rsidP="00637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2BAB5" w14:textId="77777777" w:rsidR="00751BE6" w:rsidRDefault="00751BE6" w:rsidP="00637542">
      <w:r>
        <w:separator/>
      </w:r>
    </w:p>
  </w:footnote>
  <w:footnote w:type="continuationSeparator" w:id="0">
    <w:p w14:paraId="31872483" w14:textId="77777777" w:rsidR="00751BE6" w:rsidRDefault="00751BE6" w:rsidP="0063754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王 文娟">
    <w15:presenceInfo w15:providerId="Windows Live" w15:userId="e7c3520590e4b4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D7627"/>
    <w:rsid w:val="001E477E"/>
    <w:rsid w:val="00270551"/>
    <w:rsid w:val="005C71A5"/>
    <w:rsid w:val="00637542"/>
    <w:rsid w:val="00637975"/>
    <w:rsid w:val="00751BE6"/>
    <w:rsid w:val="00AD7627"/>
    <w:rsid w:val="00B669C3"/>
    <w:rsid w:val="00C10026"/>
    <w:rsid w:val="00E2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AB3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5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5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54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7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7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5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5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54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7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7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33</Words>
  <Characters>4145</Characters>
  <Application>Microsoft Office Word</Application>
  <DocSecurity>0</DocSecurity>
  <Lines>592</Lines>
  <Paragraphs>541</Paragraphs>
  <ScaleCrop>false</ScaleCrop>
  <Company/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娟</dc:creator>
  <cp:keywords/>
  <dc:description/>
  <cp:lastModifiedBy>AENCILAY</cp:lastModifiedBy>
  <cp:revision>5</cp:revision>
  <dcterms:created xsi:type="dcterms:W3CDTF">2020-03-23T03:02:00Z</dcterms:created>
  <dcterms:modified xsi:type="dcterms:W3CDTF">2021-05-03T23:31:00Z</dcterms:modified>
</cp:coreProperties>
</file>